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F1E1" w14:textId="567D489C" w:rsidR="00F75949" w:rsidRPr="00B67995" w:rsidRDefault="000A55CC" w:rsidP="000A55CC">
      <w:pPr>
        <w:jc w:val="center"/>
        <w:rPr>
          <w:rFonts w:asciiTheme="majorBidi" w:hAnsiTheme="majorBidi" w:cstheme="majorBidi"/>
          <w:sz w:val="20"/>
          <w:szCs w:val="20"/>
        </w:rPr>
      </w:pPr>
      <w:r w:rsidRPr="005A349C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</w:t>
      </w:r>
      <w:r w:rsidRPr="005A349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 xml:space="preserve"> S</w:t>
      </w:r>
      <w:r w:rsidR="00B67995" w:rsidRPr="005A349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5</w:t>
      </w:r>
      <w:r w:rsidRPr="005A349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GB"/>
        </w:rPr>
        <w:t>.</w:t>
      </w:r>
      <w:r w:rsidRPr="00B6799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</w:t>
      </w:r>
      <w:r w:rsidRPr="00EF74A2">
        <w:rPr>
          <w:rFonts w:asciiTheme="majorBidi" w:hAnsiTheme="majorBidi" w:cstheme="majorBidi"/>
          <w:sz w:val="20"/>
          <w:szCs w:val="20"/>
          <w:lang w:val="en-GB"/>
        </w:rPr>
        <w:t xml:space="preserve">Studies </w:t>
      </w:r>
      <w:r w:rsidRPr="00EF74A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describing </w:t>
      </w:r>
      <w:r w:rsidR="00114F92" w:rsidRPr="00EF74A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the presence of </w:t>
      </w:r>
      <w:r w:rsidRPr="00EF74A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gut dysbiosis in </w:t>
      </w:r>
      <w:r w:rsidRPr="00EF74A2">
        <w:rPr>
          <w:rFonts w:asciiTheme="majorBidi" w:hAnsiTheme="majorBidi" w:cstheme="majorBidi"/>
          <w:sz w:val="20"/>
          <w:szCs w:val="20"/>
          <w:lang w:val="en-GB"/>
        </w:rPr>
        <w:t>AN</w:t>
      </w:r>
    </w:p>
    <w:p w14:paraId="27CED823" w14:textId="45466F10" w:rsidR="000A55CC" w:rsidRPr="00B67995" w:rsidRDefault="000A55CC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anormal11"/>
        <w:tblW w:w="146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877"/>
        <w:gridCol w:w="8114"/>
      </w:tblGrid>
      <w:tr w:rsidR="000A55CC" w:rsidRPr="00B67995" w14:paraId="4A21CDA5" w14:textId="77777777" w:rsidTr="000A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3FA38" w14:textId="77777777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4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32DB4" w14:textId="4A101495" w:rsidR="000A55CC" w:rsidRPr="005A349C" w:rsidRDefault="00114F92" w:rsidP="00C41792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A349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eference</w:t>
            </w:r>
            <w:r w:rsidR="000A55CC" w:rsidRPr="005A349C">
              <w:rPr>
                <w:rFonts w:asciiTheme="majorBidi" w:hAnsiTheme="majorBidi" w:cstheme="majorBidi"/>
                <w:b w:val="0"/>
                <w:bCs w:val="0"/>
                <w:color w:val="FF0000"/>
                <w:sz w:val="20"/>
                <w:szCs w:val="20"/>
                <w:lang w:val="en-GB"/>
              </w:rPr>
              <w:t xml:space="preserve"> </w:t>
            </w:r>
            <w:r w:rsidR="000A55CC" w:rsidRPr="005A349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o dysbiosis in AN</w:t>
            </w:r>
          </w:p>
        </w:tc>
        <w:tc>
          <w:tcPr>
            <w:tcW w:w="8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D39DD" w14:textId="77777777" w:rsidR="000A55CC" w:rsidRPr="005A349C" w:rsidRDefault="000A55CC" w:rsidP="00C41792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A349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Dysbiosis description </w:t>
            </w:r>
          </w:p>
        </w:tc>
      </w:tr>
      <w:tr w:rsidR="000A55CC" w:rsidRPr="00B67995" w14:paraId="125B83A2" w14:textId="77777777" w:rsidTr="000A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0DDAFE2C" w14:textId="768A1A6C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Kleiman et al., 2015</w:t>
            </w:r>
            <w:r w:rsidR="0032017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3</w:t>
            </w:r>
            <w:r w:rsidR="00092F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</w:t>
            </w:r>
            <w:r w:rsidR="0032017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tcBorders>
              <w:top w:val="single" w:sz="4" w:space="0" w:color="auto"/>
            </w:tcBorders>
            <w:shd w:val="clear" w:color="auto" w:fill="auto"/>
          </w:tcPr>
          <w:p w14:paraId="25559F8C" w14:textId="77777777" w:rsidR="000A55CC" w:rsidRPr="00B67995" w:rsidRDefault="000A55CC" w:rsidP="00C4179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 w:bidi="ar-SA"/>
              </w:rPr>
              <w:t>We provide evidence of intestinal dysbiosis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” (p.2)</w:t>
            </w:r>
          </w:p>
        </w:tc>
        <w:tc>
          <w:tcPr>
            <w:tcW w:w="8114" w:type="dxa"/>
            <w:tcBorders>
              <w:top w:val="single" w:sz="4" w:space="0" w:color="auto"/>
            </w:tcBorders>
            <w:shd w:val="clear" w:color="auto" w:fill="auto"/>
          </w:tcPr>
          <w:p w14:paraId="60D69539" w14:textId="718C1BD0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↑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Bacilli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riobacterial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d ↓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lostridial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Clostridia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naerostip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aecalibacterium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</w:t>
            </w:r>
          </w:p>
          <w:p w14:paraId="2327A3F8" w14:textId="77777777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2CA2906" w14:textId="77777777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↓ α-diversity 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1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</w:t>
            </w:r>
          </w:p>
          <w:p w14:paraId="6094B367" w14:textId="77777777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3B369A8" w14:textId="28170CD4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ignificant differences in β-diversity between AN and NW that normalizes after treatment </w:t>
            </w:r>
          </w:p>
          <w:p w14:paraId="54E939CE" w14:textId="77777777" w:rsidR="000A55CC" w:rsidRPr="00B67995" w:rsidRDefault="000A55CC" w:rsidP="00B6799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0A55CC" w:rsidRPr="00B67995" w14:paraId="355B534A" w14:textId="77777777" w:rsidTr="000A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5BD591A0" w14:textId="12A5B2FF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ack et al., 2016</w:t>
            </w:r>
            <w:r w:rsidR="0032017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092F3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5</w:t>
            </w:r>
            <w:r w:rsidR="0032017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shd w:val="clear" w:color="auto" w:fill="auto"/>
          </w:tcPr>
          <w:p w14:paraId="2B4094AC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 w:bidi="ar-SA"/>
              </w:rPr>
              <w:t>the gut microbiota of AN patients is perturbed in comparison to NW participants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” (p.2)</w:t>
            </w:r>
          </w:p>
        </w:tc>
        <w:tc>
          <w:tcPr>
            <w:tcW w:w="8114" w:type="dxa"/>
            <w:shd w:val="clear" w:color="auto" w:fill="auto"/>
          </w:tcPr>
          <w:p w14:paraId="67945363" w14:textId="017B9D0E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↓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Bacteroidetes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o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Firmicutes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tio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, even decreasing after treatment</w:t>
            </w:r>
          </w:p>
          <w:p w14:paraId="404FF30D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62C1DC0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↑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Actinobacteria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</w:t>
            </w:r>
          </w:p>
          <w:p w14:paraId="757E3B65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B97A12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↑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Verrucomicrobi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,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rmalizing after treatment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148CB911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5A48150" w14:textId="3BFECCF0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hows ↑ relative abundance of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M. smithii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(but ↓ prevalence), mucin </w:t>
            </w:r>
            <w:r w:rsidRPr="00B6799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degrad</w:t>
            </w:r>
            <w:r w:rsidR="00114F92" w:rsidRPr="00B6799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ng</w:t>
            </w:r>
            <w:r w:rsidRPr="00B6799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cteria (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naerostip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naerotruncu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kkermansi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  <w:r w:rsid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lostridium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luster I, XI, XVIII and</w:t>
            </w:r>
            <w:r w:rsid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ifidobacterium</w:t>
            </w:r>
          </w:p>
          <w:p w14:paraId="4301C67C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6285698" w14:textId="487EE6F3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 and NW show</w:t>
            </w:r>
            <w:r w:rsidR="00114F92"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 no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ignificant differences in α-diversity</w:t>
            </w:r>
          </w:p>
          <w:p w14:paraId="448ECD00" w14:textId="77777777" w:rsidR="000A55CC" w:rsidRPr="00B67995" w:rsidRDefault="000A55CC" w:rsidP="00B679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0A55CC" w:rsidRPr="00B67995" w14:paraId="553C502B" w14:textId="77777777" w:rsidTr="000A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0B971301" w14:textId="3F71B125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Borgo et al., 2017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B1438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0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tcBorders>
              <w:bottom w:val="single" w:sz="4" w:space="0" w:color="auto"/>
            </w:tcBorders>
            <w:shd w:val="clear" w:color="auto" w:fill="auto"/>
          </w:tcPr>
          <w:p w14:paraId="3DC0CE07" w14:textId="072E14DF" w:rsidR="000A55CC" w:rsidRPr="00B67995" w:rsidRDefault="000A55CC" w:rsidP="00C4179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 w:bidi="ar-SA"/>
              </w:rPr>
              <w:t>In conclusion, in the present study a significant dysbiosis was observed in AN patients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” (p.13)</w:t>
            </w:r>
          </w:p>
        </w:tc>
        <w:tc>
          <w:tcPr>
            <w:tcW w:w="8114" w:type="dxa"/>
            <w:tcBorders>
              <w:bottom w:val="single" w:sz="4" w:space="0" w:color="auto"/>
            </w:tcBorders>
            <w:shd w:val="clear" w:color="auto" w:fill="auto"/>
          </w:tcPr>
          <w:p w14:paraId="28ACB305" w14:textId="77777777" w:rsidR="000A55CC" w:rsidRPr="00B67995" w:rsidRDefault="000A55CC" w:rsidP="00B67995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↓ Firmicutes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uminococcu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oseburi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Clostridium,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d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↑ Proteobacteria, Enterobacteriaceae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 than NW</w:t>
            </w:r>
          </w:p>
          <w:p w14:paraId="43AD177D" w14:textId="77777777" w:rsidR="00EF74A2" w:rsidRDefault="000A55CC" w:rsidP="00B67995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↑ prevalence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d absolute abundance of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M. smithii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AN than NW </w:t>
            </w:r>
          </w:p>
          <w:p w14:paraId="6B451B7C" w14:textId="4CA07B75" w:rsidR="000A55CC" w:rsidRPr="00B67995" w:rsidRDefault="000A55CC" w:rsidP="00B67995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significant differences in α- and β-diversity between AN and NW</w:t>
            </w:r>
          </w:p>
        </w:tc>
      </w:tr>
    </w:tbl>
    <w:p w14:paraId="62002AE8" w14:textId="3B7AEC69" w:rsidR="000A55CC" w:rsidRDefault="000A55CC">
      <w:pPr>
        <w:rPr>
          <w:rFonts w:asciiTheme="majorBidi" w:hAnsiTheme="majorBidi" w:cstheme="majorBidi"/>
          <w:sz w:val="20"/>
          <w:szCs w:val="20"/>
        </w:rPr>
      </w:pPr>
    </w:p>
    <w:p w14:paraId="4F9E75E7" w14:textId="77777777" w:rsidR="00B67995" w:rsidRDefault="00B67995">
      <w:pPr>
        <w:rPr>
          <w:rFonts w:asciiTheme="majorBidi" w:hAnsiTheme="majorBidi" w:cstheme="majorBidi"/>
          <w:sz w:val="20"/>
          <w:szCs w:val="20"/>
        </w:rPr>
      </w:pPr>
    </w:p>
    <w:p w14:paraId="39BB0E01" w14:textId="77777777" w:rsidR="00EF74A2" w:rsidRPr="00B67995" w:rsidRDefault="00EF74A2">
      <w:pPr>
        <w:rPr>
          <w:rFonts w:asciiTheme="majorBidi" w:hAnsiTheme="majorBidi" w:cstheme="majorBidi"/>
          <w:sz w:val="20"/>
          <w:szCs w:val="20"/>
        </w:rPr>
      </w:pPr>
    </w:p>
    <w:p w14:paraId="6970696A" w14:textId="3A7FCEB2" w:rsidR="000A55CC" w:rsidRPr="00B67995" w:rsidRDefault="000A55CC" w:rsidP="000A55CC">
      <w:pPr>
        <w:jc w:val="center"/>
        <w:rPr>
          <w:rFonts w:asciiTheme="majorBidi" w:hAnsiTheme="majorBidi" w:cstheme="majorBidi"/>
          <w:sz w:val="20"/>
          <w:szCs w:val="20"/>
        </w:rPr>
      </w:pPr>
      <w:r w:rsidRPr="00B67995">
        <w:rPr>
          <w:rFonts w:asciiTheme="majorBidi" w:hAnsiTheme="majorBidi" w:cstheme="majorBidi"/>
          <w:sz w:val="20"/>
          <w:szCs w:val="20"/>
          <w:lang w:val="en-GB"/>
        </w:rPr>
        <w:lastRenderedPageBreak/>
        <w:t>Supplementary Table</w:t>
      </w:r>
      <w:r w:rsidRPr="00B6799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S</w:t>
      </w:r>
      <w:r w:rsidR="00B67995" w:rsidRPr="00B6799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5</w:t>
      </w:r>
      <w:r w:rsidRPr="00B6799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</w:t>
      </w:r>
      <w:r w:rsidRPr="00B67995">
        <w:rPr>
          <w:rFonts w:asciiTheme="majorBidi" w:hAnsiTheme="majorBidi" w:cstheme="majorBidi"/>
          <w:sz w:val="20"/>
          <w:szCs w:val="20"/>
        </w:rPr>
        <w:t>(continued)</w:t>
      </w:r>
    </w:p>
    <w:tbl>
      <w:tblPr>
        <w:tblStyle w:val="Tablanormal11"/>
        <w:tblW w:w="146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877"/>
        <w:gridCol w:w="8114"/>
      </w:tblGrid>
      <w:tr w:rsidR="000A55CC" w:rsidRPr="00B67995" w14:paraId="1A1CDE7B" w14:textId="77777777" w:rsidTr="000A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7D13306D" w14:textId="7BAC7AB4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örkl</w:t>
            </w:r>
            <w:proofErr w:type="spellEnd"/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et al., 2017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4</w:t>
            </w:r>
            <w:r w:rsidR="00B1438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tcBorders>
              <w:top w:val="single" w:sz="4" w:space="0" w:color="auto"/>
            </w:tcBorders>
            <w:shd w:val="clear" w:color="auto" w:fill="auto"/>
          </w:tcPr>
          <w:p w14:paraId="6435C14D" w14:textId="77777777" w:rsidR="000A55CC" w:rsidRPr="00B67995" w:rsidRDefault="000A55CC" w:rsidP="00C41792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>“</w:t>
            </w: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 w:bidi="ar-SA"/>
              </w:rPr>
              <w:t>This study provides further evidence of intestinal dysbiosis in AN</w:t>
            </w: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>” (p.1421)</w:t>
            </w:r>
          </w:p>
        </w:tc>
        <w:tc>
          <w:tcPr>
            <w:tcW w:w="8114" w:type="dxa"/>
            <w:tcBorders>
              <w:top w:val="single" w:sz="4" w:space="0" w:color="auto"/>
            </w:tcBorders>
            <w:shd w:val="clear" w:color="auto" w:fill="auto"/>
          </w:tcPr>
          <w:p w14:paraId="7D45A2FA" w14:textId="77777777" w:rsidR="000A55CC" w:rsidRPr="00B67995" w:rsidRDefault="000A55CC" w:rsidP="00C41792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i/>
                <w:iCs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 xml:space="preserve">↑ </w:t>
            </w:r>
            <w:proofErr w:type="spellStart"/>
            <w:r w:rsidRPr="00B67995">
              <w:rPr>
                <w:rFonts w:asciiTheme="majorBidi" w:hAnsiTheme="majorBidi" w:cstheme="majorBidi"/>
                <w:b w:val="0"/>
                <w:i/>
                <w:iCs/>
                <w:sz w:val="20"/>
                <w:szCs w:val="20"/>
                <w:lang w:val="en-GB"/>
              </w:rPr>
              <w:t>Coriobacteriaceae</w:t>
            </w:r>
            <w:proofErr w:type="spellEnd"/>
            <w:r w:rsidRPr="00B67995">
              <w:rPr>
                <w:rFonts w:asciiTheme="majorBidi" w:hAnsiTheme="majorBidi" w:cstheme="majorBidi"/>
                <w:b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>in AN than in NW.</w:t>
            </w:r>
          </w:p>
          <w:p w14:paraId="738A4242" w14:textId="1B732107" w:rsidR="000A55CC" w:rsidRPr="00B67995" w:rsidRDefault="000A55CC" w:rsidP="00C41792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i/>
                <w:iCs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 xml:space="preserve">No </w:t>
            </w:r>
            <w:r w:rsidRPr="00B67995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GB"/>
              </w:rPr>
              <w:t xml:space="preserve">significant differences in α- and β-diversity between AN and NW, but </w:t>
            </w:r>
            <w:r w:rsidR="000860D0" w:rsidRPr="00B67995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GB"/>
              </w:rPr>
              <w:t xml:space="preserve">significant differences </w:t>
            </w:r>
            <w:r w:rsidRPr="00B67995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GB"/>
              </w:rPr>
              <w:t xml:space="preserve">between </w:t>
            </w:r>
            <w:r w:rsidRPr="00B67995">
              <w:rPr>
                <w:rFonts w:asciiTheme="majorBidi" w:hAnsiTheme="majorBidi" w:cstheme="majorBidi"/>
                <w:b w:val="0"/>
                <w:sz w:val="20"/>
                <w:szCs w:val="20"/>
                <w:lang w:val="en-GB"/>
              </w:rPr>
              <w:t>AN and AT.</w:t>
            </w:r>
          </w:p>
        </w:tc>
      </w:tr>
      <w:tr w:rsidR="000A55CC" w:rsidRPr="00B67995" w14:paraId="59D9E1EE" w14:textId="77777777" w:rsidTr="000A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608FDBF0" w14:textId="563FC581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Hata</w:t>
            </w:r>
            <w:proofErr w:type="spellEnd"/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et al., 2019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B1438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66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shd w:val="clear" w:color="auto" w:fill="auto"/>
          </w:tcPr>
          <w:p w14:paraId="09F57C6E" w14:textId="77777777" w:rsidR="000A55CC" w:rsidRPr="00B67995" w:rsidRDefault="000A55CC" w:rsidP="00C4179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In conclusion, the current results indicate the presence of gut dysbiosis in AN </w:t>
            </w:r>
            <w:proofErr w:type="gramStart"/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tients</w:t>
            </w:r>
            <w:proofErr w:type="gramEnd"/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” (p.2450)</w:t>
            </w:r>
          </w:p>
        </w:tc>
        <w:tc>
          <w:tcPr>
            <w:tcW w:w="8114" w:type="dxa"/>
            <w:shd w:val="clear" w:color="auto" w:fill="auto"/>
          </w:tcPr>
          <w:p w14:paraId="29B32D34" w14:textId="77777777" w:rsidR="000A55CC" w:rsidRPr="00B67995" w:rsidRDefault="000A55CC" w:rsidP="00C4179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 w:eastAsia="es-ES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 w:eastAsia="es-ES"/>
              </w:rPr>
              <w:t xml:space="preserve">↓ Relative abundance of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 w:eastAsia="es-ES"/>
              </w:rPr>
              <w:t>Bacteroidetes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 w:eastAsia="es-ES"/>
              </w:rPr>
              <w:t xml:space="preserve"> and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 w:eastAsia="es-ES"/>
              </w:rPr>
              <w:t xml:space="preserve">B. fragilis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 w:eastAsia="es-ES"/>
              </w:rPr>
              <w:t>in AN than NW</w:t>
            </w:r>
          </w:p>
        </w:tc>
      </w:tr>
      <w:tr w:rsidR="000A55CC" w:rsidRPr="00B67995" w14:paraId="759FC718" w14:textId="77777777" w:rsidTr="000A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16BD5097" w14:textId="73AEE5A3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onteleone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et al., 2021</w:t>
            </w:r>
            <w:r w:rsidR="00B67C9C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a</w:t>
            </w:r>
            <w:r w:rsidR="0008523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963D3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6</w:t>
            </w:r>
            <w:r w:rsidR="0008523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shd w:val="clear" w:color="auto" w:fill="auto"/>
          </w:tcPr>
          <w:p w14:paraId="77C95E42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This finding, although divergent from previous literature data in the types of deranged bacterial taxa, confirm the occurrence of gut dysbiosis in AN” (p.1145)</w:t>
            </w:r>
          </w:p>
        </w:tc>
        <w:tc>
          <w:tcPr>
            <w:tcW w:w="8114" w:type="dxa"/>
            <w:shd w:val="clear" w:color="auto" w:fill="auto"/>
          </w:tcPr>
          <w:p w14:paraId="03320D08" w14:textId="7CE4D608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↓ α-diversity 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</w:t>
            </w:r>
            <w:r w:rsidR="000860D0"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W, normalizing 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1</w:t>
            </w:r>
          </w:p>
          <w:p w14:paraId="322A938B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significant difference in β-diversity between AN and NW</w:t>
            </w:r>
          </w:p>
          <w:p w14:paraId="266B18B6" w14:textId="6F9232F0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↑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Actinobacteria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prococcu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Weissell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d ↓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Bacteroidetes, Firmicutes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riobacterial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Oxalobacteriaceae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Parabacteroides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an NW</w:t>
            </w:r>
          </w:p>
        </w:tc>
      </w:tr>
      <w:tr w:rsidR="000A55CC" w:rsidRPr="00B67995" w14:paraId="5AD0C6B6" w14:textId="77777777" w:rsidTr="000A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</w:tcPr>
          <w:p w14:paraId="0DA5E0C7" w14:textId="48C0B858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onteleone et al., 2021</w:t>
            </w:r>
            <w:r w:rsidR="0008523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b [</w:t>
            </w:r>
            <w:r w:rsidR="00963D3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2</w:t>
            </w:r>
            <w:r w:rsidR="0008523B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shd w:val="clear" w:color="auto" w:fill="auto"/>
          </w:tcPr>
          <w:p w14:paraId="2FACEBEA" w14:textId="77777777" w:rsidR="000A55CC" w:rsidRPr="00B67995" w:rsidRDefault="000A55CC" w:rsidP="00C4179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These findings, although preliminary because of the relatively small sample size, confirm the occurrence of different gut dysbiosis in ANR and ANBP type” (p.11)</w:t>
            </w:r>
          </w:p>
        </w:tc>
        <w:tc>
          <w:tcPr>
            <w:tcW w:w="8114" w:type="dxa"/>
            <w:shd w:val="clear" w:color="auto" w:fill="auto"/>
          </w:tcPr>
          <w:p w14:paraId="17E33DA3" w14:textId="77777777" w:rsidR="000A55CC" w:rsidRPr="00B67995" w:rsidRDefault="000A55CC" w:rsidP="00C41792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↑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Verrucomicrobi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d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↓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ccoid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B. fragilis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R vs. NW</w:t>
            </w:r>
          </w:p>
          <w:p w14:paraId="03C05097" w14:textId="77777777" w:rsidR="000A55CC" w:rsidRPr="00B67995" w:rsidRDefault="000A55CC" w:rsidP="00C41792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↓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Odoribacter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ubacteriaceae</w:t>
            </w:r>
            <w:proofErr w:type="spellEnd"/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 ANBP than NW</w:t>
            </w:r>
          </w:p>
          <w:p w14:paraId="03E05114" w14:textId="4BCE4F0B" w:rsidR="000A55CC" w:rsidRPr="00B67995" w:rsidRDefault="000A55CC" w:rsidP="00C41792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↓ α-diversity in AN than</w:t>
            </w:r>
            <w:r w:rsidR="00786C76"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W.</w:t>
            </w:r>
          </w:p>
          <w:p w14:paraId="4F9323C9" w14:textId="77777777" w:rsidR="000A55CC" w:rsidRPr="00B67995" w:rsidRDefault="000A55CC" w:rsidP="00C41792">
            <w:pPr>
              <w:keepNext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significant difference in β-diversity between AN and NW</w:t>
            </w:r>
          </w:p>
        </w:tc>
      </w:tr>
      <w:tr w:rsidR="000A55CC" w:rsidRPr="00B67995" w14:paraId="6A1BE3D6" w14:textId="77777777" w:rsidTr="000A5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auto"/>
          </w:tcPr>
          <w:p w14:paraId="16641527" w14:textId="48051355" w:rsidR="000A55CC" w:rsidRPr="00B67995" w:rsidRDefault="000A55CC" w:rsidP="00C41792">
            <w:pPr>
              <w:spacing w:after="2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Schulz et al., 2021</w:t>
            </w:r>
            <w:r w:rsidR="00B53DF2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 xml:space="preserve"> [</w:t>
            </w:r>
            <w:r w:rsidR="00E7571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8</w:t>
            </w:r>
            <w:r w:rsidR="00B53DF2" w:rsidRPr="00B6799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4877" w:type="dxa"/>
            <w:tcBorders>
              <w:bottom w:val="single" w:sz="4" w:space="0" w:color="auto"/>
            </w:tcBorders>
            <w:shd w:val="clear" w:color="auto" w:fill="auto"/>
          </w:tcPr>
          <w:p w14:paraId="188C3543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Our adolescent patients indeed display marked differences compared to HC in this pilot study (...) Interestingly,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his dysbiosis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 adolescents (...)” (p.976)</w:t>
            </w:r>
          </w:p>
        </w:tc>
        <w:tc>
          <w:tcPr>
            <w:tcW w:w="8114" w:type="dxa"/>
            <w:tcBorders>
              <w:bottom w:val="single" w:sz="4" w:space="0" w:color="auto"/>
            </w:tcBorders>
            <w:shd w:val="clear" w:color="auto" w:fill="auto"/>
          </w:tcPr>
          <w:p w14:paraId="55E418BD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 significant differences in α-diversity betwee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NW</w:t>
            </w:r>
          </w:p>
          <w:p w14:paraId="2A95FCDA" w14:textId="4BABE738" w:rsidR="000A55CC" w:rsidRPr="00B67995" w:rsidRDefault="00786C76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ignificant differences in </w:t>
            </w:r>
            <w:r w:rsidR="000A55CC"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β-diversity between AN</w:t>
            </w:r>
            <w:r w:rsidR="000A55CC"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>0</w:t>
            </w:r>
            <w:r w:rsidR="000A55CC"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d NW</w:t>
            </w:r>
          </w:p>
          <w:p w14:paraId="57120A24" w14:textId="77777777" w:rsidR="000A55CC" w:rsidRPr="00B67995" w:rsidRDefault="000A55CC" w:rsidP="00C4179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↑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naerostipes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nd ↓ </w:t>
            </w:r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Enterobacteriaceae, </w:t>
            </w:r>
            <w:proofErr w:type="spellStart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Romboutsia</w:t>
            </w:r>
            <w:proofErr w:type="spellEnd"/>
            <w:r w:rsidRPr="00B6799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AN</w:t>
            </w:r>
            <w:r w:rsidRPr="00B6799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GB"/>
              </w:rPr>
              <w:t xml:space="preserve">0 </w:t>
            </w:r>
            <w:r w:rsidRPr="00B679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s NW</w:t>
            </w:r>
          </w:p>
        </w:tc>
      </w:tr>
    </w:tbl>
    <w:p w14:paraId="70656651" w14:textId="77777777" w:rsidR="000A55CC" w:rsidRDefault="000A55CC"/>
    <w:sectPr w:rsidR="000A55CC" w:rsidSect="000A55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5CC"/>
    <w:rsid w:val="0008523B"/>
    <w:rsid w:val="000860D0"/>
    <w:rsid w:val="00092F38"/>
    <w:rsid w:val="000A55CC"/>
    <w:rsid w:val="000C250F"/>
    <w:rsid w:val="00114F92"/>
    <w:rsid w:val="001F0EDF"/>
    <w:rsid w:val="00242E79"/>
    <w:rsid w:val="002B2E04"/>
    <w:rsid w:val="003039A3"/>
    <w:rsid w:val="0032017B"/>
    <w:rsid w:val="004011E4"/>
    <w:rsid w:val="004A15DC"/>
    <w:rsid w:val="005A349C"/>
    <w:rsid w:val="006729D5"/>
    <w:rsid w:val="00786C76"/>
    <w:rsid w:val="007F4677"/>
    <w:rsid w:val="00963D30"/>
    <w:rsid w:val="00AC4BF3"/>
    <w:rsid w:val="00B1438B"/>
    <w:rsid w:val="00B53DF2"/>
    <w:rsid w:val="00B67995"/>
    <w:rsid w:val="00B67C9C"/>
    <w:rsid w:val="00B742DD"/>
    <w:rsid w:val="00C10659"/>
    <w:rsid w:val="00E75712"/>
    <w:rsid w:val="00E81831"/>
    <w:rsid w:val="00EF74A2"/>
    <w:rsid w:val="00F41519"/>
    <w:rsid w:val="00F7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82A05"/>
  <w15:chartTrackingRefBased/>
  <w15:docId w15:val="{B53CCABF-18C0-4B25-B5A5-82F44C7C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CC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11">
    <w:name w:val="Tabla normal 11"/>
    <w:basedOn w:val="Tablanormal"/>
    <w:next w:val="Tablanormal1"/>
    <w:uiPriority w:val="41"/>
    <w:rsid w:val="000A55CC"/>
    <w:pPr>
      <w:spacing w:after="0" w:line="240" w:lineRule="auto"/>
    </w:pPr>
    <w:rPr>
      <w:rFonts w:ascii="Calibri" w:eastAsia="Calibri" w:hAnsi="Calibri" w:cs="Arial"/>
      <w:lang w:bidi="he-I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1">
    <w:name w:val="Plain Table 1"/>
    <w:basedOn w:val="Tablanormal"/>
    <w:uiPriority w:val="41"/>
    <w:rsid w:val="000A55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A3613-2E84-4406-892B-5E3DC9D45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Gutierrez</dc:creator>
  <cp:keywords/>
  <dc:description/>
  <cp:lastModifiedBy>Emilio Gutierrez</cp:lastModifiedBy>
  <cp:revision>2</cp:revision>
  <dcterms:created xsi:type="dcterms:W3CDTF">2022-12-23T08:37:00Z</dcterms:created>
  <dcterms:modified xsi:type="dcterms:W3CDTF">2022-12-23T08:37:00Z</dcterms:modified>
</cp:coreProperties>
</file>